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5ACC82" w14:textId="77777777" w:rsidR="00075E7E" w:rsidRPr="00DD52DF" w:rsidRDefault="00075E7E" w:rsidP="00075E7E">
      <w:pPr>
        <w:widowControl/>
        <w:spacing w:line="360" w:lineRule="auto"/>
        <w:jc w:val="left"/>
        <w:rPr>
          <w:rFonts w:ascii="Times New Roman" w:hAnsi="Times New Roman" w:cs="Times New Roman"/>
          <w:b/>
          <w:color w:val="000000" w:themeColor="text1"/>
          <w:sz w:val="24"/>
          <w:szCs w:val="24"/>
        </w:rPr>
      </w:pPr>
      <w:r w:rsidRPr="00DD52DF">
        <w:rPr>
          <w:rFonts w:ascii="Times New Roman" w:hAnsi="Times New Roman" w:cs="Times New Roman"/>
          <w:b/>
          <w:color w:val="000000" w:themeColor="text1"/>
          <w:sz w:val="24"/>
          <w:szCs w:val="24"/>
        </w:rPr>
        <w:t>Supplementary figure captions</w:t>
      </w:r>
    </w:p>
    <w:p w14:paraId="14648EF7" w14:textId="77777777" w:rsidR="00075E7E" w:rsidRPr="00DD52DF" w:rsidRDefault="00075E7E" w:rsidP="00075E7E">
      <w:pPr>
        <w:spacing w:line="360" w:lineRule="auto"/>
        <w:rPr>
          <w:rFonts w:ascii="Times New Roman" w:hAnsi="Times New Roman" w:cs="Times New Roman"/>
          <w:color w:val="000000" w:themeColor="text1"/>
          <w:sz w:val="24"/>
          <w:szCs w:val="24"/>
        </w:rPr>
      </w:pPr>
    </w:p>
    <w:p w14:paraId="70CD5765" w14:textId="77777777" w:rsidR="00075E7E" w:rsidRPr="00DD52DF" w:rsidRDefault="00075E7E" w:rsidP="00075E7E">
      <w:pPr>
        <w:spacing w:line="360" w:lineRule="auto"/>
        <w:rPr>
          <w:rFonts w:ascii="Times New Roman" w:hAnsi="Times New Roman"/>
          <w:b/>
          <w:bCs/>
          <w:color w:val="000000" w:themeColor="text1"/>
          <w:sz w:val="24"/>
        </w:rPr>
      </w:pPr>
      <w:bookmarkStart w:id="0" w:name="_Hlk152431655"/>
      <w:r w:rsidRPr="00DD52DF">
        <w:rPr>
          <w:rFonts w:ascii="Times New Roman" w:hAnsi="Times New Roman"/>
          <w:b/>
          <w:bCs/>
          <w:color w:val="000000" w:themeColor="text1"/>
          <w:sz w:val="24"/>
        </w:rPr>
        <w:t>Supplementary Fig.1 Ultrasound scan of the rectus femoris using trapezoid scan.</w:t>
      </w:r>
    </w:p>
    <w:p w14:paraId="109EAA57" w14:textId="359EF581" w:rsidR="00075E7E" w:rsidRPr="00DD52DF" w:rsidRDefault="00075E7E" w:rsidP="00075E7E">
      <w:pPr>
        <w:spacing w:line="360" w:lineRule="auto"/>
        <w:rPr>
          <w:rFonts w:ascii="Times New Roman" w:hAnsi="Times New Roman"/>
          <w:color w:val="000000" w:themeColor="text1"/>
          <w:sz w:val="24"/>
        </w:rPr>
      </w:pPr>
      <w:r w:rsidRPr="00DD52DF">
        <w:rPr>
          <w:rFonts w:ascii="Times New Roman" w:hAnsi="Times New Roman"/>
          <w:color w:val="000000" w:themeColor="text1"/>
          <w:sz w:val="24"/>
        </w:rPr>
        <w:t xml:space="preserve">(a) The muscle thickness was measured from the lower to the upper part of the rectus femoris muscle above the femur (b) The cross-sectional area (CSA) and the regions of interest (ROI) for echo intensity measurements were drawn within the muscle following the contours of the muscle just below the fascia. We used “trapezoid scan” mode to expand the view of the linear transducer to obtain the entire CSA in the ultrasound window. </w:t>
      </w:r>
    </w:p>
    <w:bookmarkEnd w:id="0"/>
    <w:p w14:paraId="3B44B6EB" w14:textId="77777777" w:rsidR="00A87C19" w:rsidRPr="00DD52DF" w:rsidRDefault="00A87C19" w:rsidP="00326F86">
      <w:pPr>
        <w:spacing w:line="360" w:lineRule="auto"/>
        <w:rPr>
          <w:rFonts w:ascii="Times New Roman" w:hAnsi="Times New Roman" w:cs="Times New Roman"/>
          <w:color w:val="000000" w:themeColor="text1"/>
          <w:sz w:val="24"/>
          <w:szCs w:val="24"/>
        </w:rPr>
      </w:pPr>
    </w:p>
    <w:p w14:paraId="555BD633" w14:textId="77777777" w:rsidR="00075E7E" w:rsidRPr="00DD52DF" w:rsidRDefault="00075E7E" w:rsidP="00075E7E">
      <w:pPr>
        <w:spacing w:line="360" w:lineRule="auto"/>
        <w:rPr>
          <w:rFonts w:ascii="Times New Roman" w:hAnsi="Times New Roman" w:cs="Times New Roman"/>
          <w:b/>
          <w:bCs/>
          <w:color w:val="000000" w:themeColor="text1"/>
          <w:sz w:val="24"/>
          <w:szCs w:val="24"/>
        </w:rPr>
      </w:pPr>
      <w:bookmarkStart w:id="1" w:name="_Hlk151930617"/>
      <w:r w:rsidRPr="00DD52DF">
        <w:rPr>
          <w:rFonts w:ascii="Times New Roman" w:hAnsi="Times New Roman" w:cs="Times New Roman"/>
          <w:b/>
          <w:bCs/>
          <w:color w:val="000000" w:themeColor="text1"/>
          <w:sz w:val="24"/>
          <w:szCs w:val="24"/>
        </w:rPr>
        <w:t xml:space="preserve">Supplementary Fig.2 Relative change in ultrasound measurements between day 1 and day 7 after admission. </w:t>
      </w:r>
    </w:p>
    <w:p w14:paraId="3F353746" w14:textId="77777777" w:rsidR="00075E7E" w:rsidRPr="00DD52DF" w:rsidRDefault="00075E7E" w:rsidP="00075E7E">
      <w:pPr>
        <w:spacing w:line="360" w:lineRule="auto"/>
        <w:rPr>
          <w:rFonts w:ascii="Times New Roman" w:hAnsi="Times New Roman" w:cs="Times New Roman"/>
          <w:color w:val="000000" w:themeColor="text1"/>
          <w:sz w:val="24"/>
          <w:szCs w:val="24"/>
        </w:rPr>
      </w:pPr>
      <w:r w:rsidRPr="00DD52DF">
        <w:rPr>
          <w:rFonts w:ascii="Times New Roman" w:hAnsi="Times New Roman" w:cs="Times New Roman"/>
          <w:color w:val="000000" w:themeColor="text1"/>
          <w:sz w:val="24"/>
          <w:szCs w:val="24"/>
        </w:rPr>
        <w:t>RF: rectus femoris, CSA: cross-sectional area</w:t>
      </w:r>
    </w:p>
    <w:p w14:paraId="463D7C4A" w14:textId="7C99B643" w:rsidR="001665DF" w:rsidRPr="00DD52DF" w:rsidRDefault="00075E7E" w:rsidP="00BC1AA3">
      <w:pPr>
        <w:spacing w:line="360" w:lineRule="auto"/>
        <w:rPr>
          <w:rFonts w:ascii="Times New Roman" w:hAnsi="Times New Roman" w:cs="Times New Roman" w:hint="eastAsia"/>
          <w:color w:val="000000" w:themeColor="text1"/>
          <w:sz w:val="24"/>
          <w:szCs w:val="24"/>
        </w:rPr>
      </w:pPr>
      <w:r w:rsidRPr="00DD52DF">
        <w:rPr>
          <w:rFonts w:ascii="Times New Roman" w:hAnsi="Times New Roman" w:cs="Times New Roman"/>
          <w:color w:val="000000" w:themeColor="text1"/>
          <w:sz w:val="24"/>
          <w:szCs w:val="24"/>
        </w:rPr>
        <w:t>Red dots indicate the relative increase, i.e., swelling. Blue dots indicate relative decrease, i.e., atrophy. Red dots line indicates that there was no change between day 1 and day 7.</w:t>
      </w:r>
      <w:bookmarkEnd w:id="1"/>
    </w:p>
    <w:sectPr w:rsidR="001665DF" w:rsidRPr="00DD52DF" w:rsidSect="00501C2D">
      <w:footerReference w:type="default" r:id="rId11"/>
      <w:pgSz w:w="11906" w:h="16838" w:code="9"/>
      <w:pgMar w:top="1985" w:right="1701" w:bottom="1418" w:left="1701" w:header="851" w:footer="992" w:gutter="0"/>
      <w:lnNumType w:countBy="1"/>
      <w:cols w:space="425"/>
      <w:docGrid w:type="linesAndChar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31AAEE" w14:textId="77777777" w:rsidR="00E44855" w:rsidRDefault="00E44855">
      <w:r>
        <w:separator/>
      </w:r>
    </w:p>
  </w:endnote>
  <w:endnote w:type="continuationSeparator" w:id="0">
    <w:p w14:paraId="3A4F43F4" w14:textId="77777777" w:rsidR="00E44855" w:rsidRDefault="00E448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ＭＳ 明朝">
    <w:altName w:val="MS Mincho"/>
    <w:panose1 w:val="02020609040205080304"/>
    <w:charset w:val="80"/>
    <w:family w:val="roman"/>
    <w:pitch w:val="fixed"/>
    <w:sig w:usb0="E00002FF" w:usb1="6AC7FDFB" w:usb2="08000012" w:usb3="00000000" w:csb0="0002009F" w:csb1="00000000"/>
  </w:font>
  <w:font w:name="Latha">
    <w:panose1 w:val="02000400000000000000"/>
    <w:charset w:val="00"/>
    <w:family w:val="swiss"/>
    <w:pitch w:val="variable"/>
    <w:sig w:usb0="001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ＭＳ Ｐゴシック">
    <w:altName w:val="MS PGothic"/>
    <w:panose1 w:val="020B0600070205080204"/>
    <w:charset w:val="80"/>
    <w:family w:val="modern"/>
    <w:pitch w:val="variable"/>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47559363"/>
      <w:docPartObj>
        <w:docPartGallery w:val="Page Numbers (Bottom of Page)"/>
        <w:docPartUnique/>
      </w:docPartObj>
    </w:sdtPr>
    <w:sdtEndPr/>
    <w:sdtContent>
      <w:p w14:paraId="435A3DB8" w14:textId="185F617F" w:rsidR="00024762" w:rsidRDefault="00024762">
        <w:pPr>
          <w:pStyle w:val="a9"/>
          <w:jc w:val="center"/>
        </w:pPr>
        <w:r>
          <w:fldChar w:fldCharType="begin"/>
        </w:r>
        <w:r>
          <w:instrText>PAGE   \* MERGEFORMAT</w:instrText>
        </w:r>
        <w:r>
          <w:fldChar w:fldCharType="separate"/>
        </w:r>
        <w:r w:rsidR="007B4C45" w:rsidRPr="007B4C45">
          <w:rPr>
            <w:noProof/>
            <w:lang w:val="ja-JP"/>
          </w:rPr>
          <w:t>21</w:t>
        </w:r>
        <w:r>
          <w:fldChar w:fldCharType="end"/>
        </w:r>
      </w:p>
    </w:sdtContent>
  </w:sdt>
  <w:p w14:paraId="5AF8E42A" w14:textId="77777777" w:rsidR="00024762" w:rsidRDefault="00024762">
    <w:pPr>
      <w:pStyle w:val="a9"/>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B1CC73" w14:textId="77777777" w:rsidR="00E44855" w:rsidRDefault="00E44855">
      <w:r>
        <w:separator/>
      </w:r>
    </w:p>
  </w:footnote>
  <w:footnote w:type="continuationSeparator" w:id="0">
    <w:p w14:paraId="1D238611" w14:textId="77777777" w:rsidR="00E44855" w:rsidRDefault="00E448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C4F510F"/>
    <w:multiLevelType w:val="hybridMultilevel"/>
    <w:tmpl w:val="DC4CD92C"/>
    <w:lvl w:ilvl="0" w:tplc="B12C55FC">
      <w:start w:val="97"/>
      <w:numFmt w:val="bullet"/>
      <w:lvlText w:val="＊"/>
      <w:lvlJc w:val="left"/>
      <w:pPr>
        <w:ind w:left="360" w:hanging="360"/>
      </w:pPr>
      <w:rPr>
        <w:rFonts w:ascii="ＭＳ 明朝" w:eastAsia="ＭＳ 明朝" w:hAnsi="ＭＳ 明朝" w:cstheme="minorBidi" w:hint="eastAsia"/>
      </w:rPr>
    </w:lvl>
    <w:lvl w:ilvl="1" w:tplc="1AF46380" w:tentative="1">
      <w:start w:val="1"/>
      <w:numFmt w:val="bullet"/>
      <w:lvlText w:val=""/>
      <w:lvlJc w:val="left"/>
      <w:pPr>
        <w:ind w:left="840" w:hanging="420"/>
      </w:pPr>
      <w:rPr>
        <w:rFonts w:ascii="Wingdings" w:hAnsi="Wingdings" w:hint="default"/>
      </w:rPr>
    </w:lvl>
    <w:lvl w:ilvl="2" w:tplc="8A486A66" w:tentative="1">
      <w:start w:val="1"/>
      <w:numFmt w:val="bullet"/>
      <w:lvlText w:val=""/>
      <w:lvlJc w:val="left"/>
      <w:pPr>
        <w:ind w:left="1260" w:hanging="420"/>
      </w:pPr>
      <w:rPr>
        <w:rFonts w:ascii="Wingdings" w:hAnsi="Wingdings" w:hint="default"/>
      </w:rPr>
    </w:lvl>
    <w:lvl w:ilvl="3" w:tplc="2AD0BD5C" w:tentative="1">
      <w:start w:val="1"/>
      <w:numFmt w:val="bullet"/>
      <w:lvlText w:val=""/>
      <w:lvlJc w:val="left"/>
      <w:pPr>
        <w:ind w:left="1680" w:hanging="420"/>
      </w:pPr>
      <w:rPr>
        <w:rFonts w:ascii="Wingdings" w:hAnsi="Wingdings" w:hint="default"/>
      </w:rPr>
    </w:lvl>
    <w:lvl w:ilvl="4" w:tplc="00F61934" w:tentative="1">
      <w:start w:val="1"/>
      <w:numFmt w:val="bullet"/>
      <w:lvlText w:val=""/>
      <w:lvlJc w:val="left"/>
      <w:pPr>
        <w:ind w:left="2100" w:hanging="420"/>
      </w:pPr>
      <w:rPr>
        <w:rFonts w:ascii="Wingdings" w:hAnsi="Wingdings" w:hint="default"/>
      </w:rPr>
    </w:lvl>
    <w:lvl w:ilvl="5" w:tplc="69C061EA" w:tentative="1">
      <w:start w:val="1"/>
      <w:numFmt w:val="bullet"/>
      <w:lvlText w:val=""/>
      <w:lvlJc w:val="left"/>
      <w:pPr>
        <w:ind w:left="2520" w:hanging="420"/>
      </w:pPr>
      <w:rPr>
        <w:rFonts w:ascii="Wingdings" w:hAnsi="Wingdings" w:hint="default"/>
      </w:rPr>
    </w:lvl>
    <w:lvl w:ilvl="6" w:tplc="A496863E" w:tentative="1">
      <w:start w:val="1"/>
      <w:numFmt w:val="bullet"/>
      <w:lvlText w:val=""/>
      <w:lvlJc w:val="left"/>
      <w:pPr>
        <w:ind w:left="2940" w:hanging="420"/>
      </w:pPr>
      <w:rPr>
        <w:rFonts w:ascii="Wingdings" w:hAnsi="Wingdings" w:hint="default"/>
      </w:rPr>
    </w:lvl>
    <w:lvl w:ilvl="7" w:tplc="5D7E4718" w:tentative="1">
      <w:start w:val="1"/>
      <w:numFmt w:val="bullet"/>
      <w:lvlText w:val=""/>
      <w:lvlJc w:val="left"/>
      <w:pPr>
        <w:ind w:left="3360" w:hanging="420"/>
      </w:pPr>
      <w:rPr>
        <w:rFonts w:ascii="Wingdings" w:hAnsi="Wingdings" w:hint="default"/>
      </w:rPr>
    </w:lvl>
    <w:lvl w:ilvl="8" w:tplc="F54ADE64" w:tentative="1">
      <w:start w:val="1"/>
      <w:numFmt w:val="bullet"/>
      <w:lvlText w:val=""/>
      <w:lvlJc w:val="left"/>
      <w:pPr>
        <w:ind w:left="3780" w:hanging="420"/>
      </w:pPr>
      <w:rPr>
        <w:rFonts w:ascii="Wingdings" w:hAnsi="Wingdings" w:hint="default"/>
      </w:rPr>
    </w:lvl>
  </w:abstractNum>
  <w:abstractNum w:abstractNumId="1" w15:restartNumberingAfterBreak="0">
    <w:nsid w:val="630456F9"/>
    <w:multiLevelType w:val="hybridMultilevel"/>
    <w:tmpl w:val="A83A54C4"/>
    <w:lvl w:ilvl="0" w:tplc="242C2884">
      <w:start w:val="1"/>
      <w:numFmt w:val="decimal"/>
      <w:lvlText w:val="%1."/>
      <w:lvlJc w:val="left"/>
      <w:pPr>
        <w:ind w:left="720" w:hanging="360"/>
      </w:pPr>
      <w:rPr>
        <w:rFonts w:hint="default"/>
      </w:rPr>
    </w:lvl>
    <w:lvl w:ilvl="1" w:tplc="9F643DEE" w:tentative="1">
      <w:start w:val="1"/>
      <w:numFmt w:val="lowerLetter"/>
      <w:lvlText w:val="%2."/>
      <w:lvlJc w:val="left"/>
      <w:pPr>
        <w:ind w:left="1440" w:hanging="360"/>
      </w:pPr>
    </w:lvl>
    <w:lvl w:ilvl="2" w:tplc="52C02434" w:tentative="1">
      <w:start w:val="1"/>
      <w:numFmt w:val="lowerRoman"/>
      <w:lvlText w:val="%3."/>
      <w:lvlJc w:val="right"/>
      <w:pPr>
        <w:ind w:left="2160" w:hanging="180"/>
      </w:pPr>
    </w:lvl>
    <w:lvl w:ilvl="3" w:tplc="3AAC6852" w:tentative="1">
      <w:start w:val="1"/>
      <w:numFmt w:val="decimal"/>
      <w:lvlText w:val="%4."/>
      <w:lvlJc w:val="left"/>
      <w:pPr>
        <w:ind w:left="2880" w:hanging="360"/>
      </w:pPr>
    </w:lvl>
    <w:lvl w:ilvl="4" w:tplc="94201B50" w:tentative="1">
      <w:start w:val="1"/>
      <w:numFmt w:val="lowerLetter"/>
      <w:lvlText w:val="%5."/>
      <w:lvlJc w:val="left"/>
      <w:pPr>
        <w:ind w:left="3600" w:hanging="360"/>
      </w:pPr>
    </w:lvl>
    <w:lvl w:ilvl="5" w:tplc="52BA413E" w:tentative="1">
      <w:start w:val="1"/>
      <w:numFmt w:val="lowerRoman"/>
      <w:lvlText w:val="%6."/>
      <w:lvlJc w:val="right"/>
      <w:pPr>
        <w:ind w:left="4320" w:hanging="180"/>
      </w:pPr>
    </w:lvl>
    <w:lvl w:ilvl="6" w:tplc="36E2DF64" w:tentative="1">
      <w:start w:val="1"/>
      <w:numFmt w:val="decimal"/>
      <w:lvlText w:val="%7."/>
      <w:lvlJc w:val="left"/>
      <w:pPr>
        <w:ind w:left="5040" w:hanging="360"/>
      </w:pPr>
    </w:lvl>
    <w:lvl w:ilvl="7" w:tplc="AE847F64" w:tentative="1">
      <w:start w:val="1"/>
      <w:numFmt w:val="lowerLetter"/>
      <w:lvlText w:val="%8."/>
      <w:lvlJc w:val="left"/>
      <w:pPr>
        <w:ind w:left="5760" w:hanging="360"/>
      </w:pPr>
    </w:lvl>
    <w:lvl w:ilvl="8" w:tplc="82D22736" w:tentative="1">
      <w:start w:val="1"/>
      <w:numFmt w:val="lowerRoman"/>
      <w:lvlText w:val="%9."/>
      <w:lvlJc w:val="right"/>
      <w:pPr>
        <w:ind w:left="6480" w:hanging="180"/>
      </w:pPr>
    </w:lvl>
  </w:abstractNum>
  <w:abstractNum w:abstractNumId="2" w15:restartNumberingAfterBreak="0">
    <w:nsid w:val="64072E7F"/>
    <w:multiLevelType w:val="hybridMultilevel"/>
    <w:tmpl w:val="94F022B6"/>
    <w:lvl w:ilvl="0" w:tplc="669CDA58">
      <w:start w:val="97"/>
      <w:numFmt w:val="bullet"/>
      <w:lvlText w:val="＊"/>
      <w:lvlJc w:val="left"/>
      <w:pPr>
        <w:ind w:left="360" w:hanging="360"/>
      </w:pPr>
      <w:rPr>
        <w:rFonts w:ascii="ＭＳ 明朝" w:eastAsia="ＭＳ 明朝" w:hAnsi="ＭＳ 明朝" w:cstheme="minorBidi" w:hint="eastAsia"/>
      </w:rPr>
    </w:lvl>
    <w:lvl w:ilvl="1" w:tplc="12246F5A" w:tentative="1">
      <w:start w:val="1"/>
      <w:numFmt w:val="bullet"/>
      <w:lvlText w:val=""/>
      <w:lvlJc w:val="left"/>
      <w:pPr>
        <w:ind w:left="840" w:hanging="420"/>
      </w:pPr>
      <w:rPr>
        <w:rFonts w:ascii="Wingdings" w:hAnsi="Wingdings" w:hint="default"/>
      </w:rPr>
    </w:lvl>
    <w:lvl w:ilvl="2" w:tplc="5D7017B6" w:tentative="1">
      <w:start w:val="1"/>
      <w:numFmt w:val="bullet"/>
      <w:lvlText w:val=""/>
      <w:lvlJc w:val="left"/>
      <w:pPr>
        <w:ind w:left="1260" w:hanging="420"/>
      </w:pPr>
      <w:rPr>
        <w:rFonts w:ascii="Wingdings" w:hAnsi="Wingdings" w:hint="default"/>
      </w:rPr>
    </w:lvl>
    <w:lvl w:ilvl="3" w:tplc="E87096D4" w:tentative="1">
      <w:start w:val="1"/>
      <w:numFmt w:val="bullet"/>
      <w:lvlText w:val=""/>
      <w:lvlJc w:val="left"/>
      <w:pPr>
        <w:ind w:left="1680" w:hanging="420"/>
      </w:pPr>
      <w:rPr>
        <w:rFonts w:ascii="Wingdings" w:hAnsi="Wingdings" w:hint="default"/>
      </w:rPr>
    </w:lvl>
    <w:lvl w:ilvl="4" w:tplc="CD026788" w:tentative="1">
      <w:start w:val="1"/>
      <w:numFmt w:val="bullet"/>
      <w:lvlText w:val=""/>
      <w:lvlJc w:val="left"/>
      <w:pPr>
        <w:ind w:left="2100" w:hanging="420"/>
      </w:pPr>
      <w:rPr>
        <w:rFonts w:ascii="Wingdings" w:hAnsi="Wingdings" w:hint="default"/>
      </w:rPr>
    </w:lvl>
    <w:lvl w:ilvl="5" w:tplc="2534B5F2" w:tentative="1">
      <w:start w:val="1"/>
      <w:numFmt w:val="bullet"/>
      <w:lvlText w:val=""/>
      <w:lvlJc w:val="left"/>
      <w:pPr>
        <w:ind w:left="2520" w:hanging="420"/>
      </w:pPr>
      <w:rPr>
        <w:rFonts w:ascii="Wingdings" w:hAnsi="Wingdings" w:hint="default"/>
      </w:rPr>
    </w:lvl>
    <w:lvl w:ilvl="6" w:tplc="BC9418A8" w:tentative="1">
      <w:start w:val="1"/>
      <w:numFmt w:val="bullet"/>
      <w:lvlText w:val=""/>
      <w:lvlJc w:val="left"/>
      <w:pPr>
        <w:ind w:left="2940" w:hanging="420"/>
      </w:pPr>
      <w:rPr>
        <w:rFonts w:ascii="Wingdings" w:hAnsi="Wingdings" w:hint="default"/>
      </w:rPr>
    </w:lvl>
    <w:lvl w:ilvl="7" w:tplc="5C489264" w:tentative="1">
      <w:start w:val="1"/>
      <w:numFmt w:val="bullet"/>
      <w:lvlText w:val=""/>
      <w:lvlJc w:val="left"/>
      <w:pPr>
        <w:ind w:left="3360" w:hanging="420"/>
      </w:pPr>
      <w:rPr>
        <w:rFonts w:ascii="Wingdings" w:hAnsi="Wingdings" w:hint="default"/>
      </w:rPr>
    </w:lvl>
    <w:lvl w:ilvl="8" w:tplc="83C6DCBC" w:tentative="1">
      <w:start w:val="1"/>
      <w:numFmt w:val="bullet"/>
      <w:lvlText w:val=""/>
      <w:lvlJc w:val="left"/>
      <w:pPr>
        <w:ind w:left="3780" w:hanging="420"/>
      </w:pPr>
      <w:rPr>
        <w:rFonts w:ascii="Wingdings" w:hAnsi="Wingdings" w:hint="default"/>
      </w:rPr>
    </w:lvl>
  </w:abstractNum>
  <w:num w:numId="1" w16cid:durableId="598367490">
    <w:abstractNumId w:val="0"/>
  </w:num>
  <w:num w:numId="2" w16cid:durableId="33894634">
    <w:abstractNumId w:val="2"/>
  </w:num>
  <w:num w:numId="3" w16cid:durableId="137993591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DateAndTime/>
  <w:bordersDoNotSurroundHeader/>
  <w:bordersDoNotSurroundFooter/>
  <w:proofState w:spelling="clean" w:grammar="clean"/>
  <w:defaultTabStop w:val="84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entury&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rwtta9f60pvz5ef9aax20tztpz2df9ddtw2&quot;&gt;My EndNote Library-Saved&lt;record-ids&gt;&lt;item&gt;37&lt;/item&gt;&lt;item&gt;59&lt;/item&gt;&lt;item&gt;64&lt;/item&gt;&lt;item&gt;103&lt;/item&gt;&lt;item&gt;109&lt;/item&gt;&lt;item&gt;110&lt;/item&gt;&lt;item&gt;118&lt;/item&gt;&lt;item&gt;120&lt;/item&gt;&lt;item&gt;135&lt;/item&gt;&lt;item&gt;241&lt;/item&gt;&lt;item&gt;365&lt;/item&gt;&lt;item&gt;389&lt;/item&gt;&lt;item&gt;397&lt;/item&gt;&lt;item&gt;413&lt;/item&gt;&lt;item&gt;414&lt;/item&gt;&lt;item&gt;416&lt;/item&gt;&lt;item&gt;417&lt;/item&gt;&lt;item&gt;418&lt;/item&gt;&lt;item&gt;419&lt;/item&gt;&lt;item&gt;420&lt;/item&gt;&lt;item&gt;421&lt;/item&gt;&lt;item&gt;423&lt;/item&gt;&lt;item&gt;424&lt;/item&gt;&lt;item&gt;425&lt;/item&gt;&lt;item&gt;426&lt;/item&gt;&lt;item&gt;427&lt;/item&gt;&lt;item&gt;437&lt;/item&gt;&lt;item&gt;438&lt;/item&gt;&lt;item&gt;441&lt;/item&gt;&lt;item&gt;442&lt;/item&gt;&lt;item&gt;443&lt;/item&gt;&lt;item&gt;444&lt;/item&gt;&lt;item&gt;446&lt;/item&gt;&lt;item&gt;455&lt;/item&gt;&lt;item&gt;456&lt;/item&gt;&lt;item&gt;457&lt;/item&gt;&lt;/record-ids&gt;&lt;/item&gt;&lt;/Libraries&gt;"/>
  </w:docVars>
  <w:rsids>
    <w:rsidRoot w:val="00B42D97"/>
    <w:rsid w:val="0000144E"/>
    <w:rsid w:val="000019D5"/>
    <w:rsid w:val="000056FC"/>
    <w:rsid w:val="0001450D"/>
    <w:rsid w:val="00024762"/>
    <w:rsid w:val="00025D91"/>
    <w:rsid w:val="0003038E"/>
    <w:rsid w:val="000320B9"/>
    <w:rsid w:val="000413FF"/>
    <w:rsid w:val="00042EBF"/>
    <w:rsid w:val="000430EC"/>
    <w:rsid w:val="000464B8"/>
    <w:rsid w:val="0005319B"/>
    <w:rsid w:val="00053AB8"/>
    <w:rsid w:val="00054D5C"/>
    <w:rsid w:val="00055CB0"/>
    <w:rsid w:val="000563E8"/>
    <w:rsid w:val="000642B0"/>
    <w:rsid w:val="0006639C"/>
    <w:rsid w:val="000709E5"/>
    <w:rsid w:val="00075E7E"/>
    <w:rsid w:val="000775DC"/>
    <w:rsid w:val="00077902"/>
    <w:rsid w:val="00081C18"/>
    <w:rsid w:val="0008532C"/>
    <w:rsid w:val="000962DB"/>
    <w:rsid w:val="000A0ED6"/>
    <w:rsid w:val="000A1D36"/>
    <w:rsid w:val="000A34A2"/>
    <w:rsid w:val="000B2118"/>
    <w:rsid w:val="000B49E7"/>
    <w:rsid w:val="000B694E"/>
    <w:rsid w:val="000B7A44"/>
    <w:rsid w:val="000C0CFA"/>
    <w:rsid w:val="000C23C4"/>
    <w:rsid w:val="000C259D"/>
    <w:rsid w:val="000C2929"/>
    <w:rsid w:val="000C2B4C"/>
    <w:rsid w:val="000D1669"/>
    <w:rsid w:val="000D1774"/>
    <w:rsid w:val="000D21B9"/>
    <w:rsid w:val="000D3CFF"/>
    <w:rsid w:val="000D4C29"/>
    <w:rsid w:val="000D5102"/>
    <w:rsid w:val="000D7B5B"/>
    <w:rsid w:val="000E1F26"/>
    <w:rsid w:val="000E5ECF"/>
    <w:rsid w:val="000E687F"/>
    <w:rsid w:val="000E6C6D"/>
    <w:rsid w:val="000E6DDA"/>
    <w:rsid w:val="000F0DC6"/>
    <w:rsid w:val="000F187E"/>
    <w:rsid w:val="000F18E8"/>
    <w:rsid w:val="000F24CE"/>
    <w:rsid w:val="000F3472"/>
    <w:rsid w:val="00101E54"/>
    <w:rsid w:val="00112AC4"/>
    <w:rsid w:val="0011790F"/>
    <w:rsid w:val="00120182"/>
    <w:rsid w:val="00121555"/>
    <w:rsid w:val="00121A37"/>
    <w:rsid w:val="00124083"/>
    <w:rsid w:val="001240C0"/>
    <w:rsid w:val="00125ED6"/>
    <w:rsid w:val="00127688"/>
    <w:rsid w:val="00127EA9"/>
    <w:rsid w:val="00130284"/>
    <w:rsid w:val="00136832"/>
    <w:rsid w:val="00137B5B"/>
    <w:rsid w:val="00157497"/>
    <w:rsid w:val="001665DF"/>
    <w:rsid w:val="00166658"/>
    <w:rsid w:val="001712D9"/>
    <w:rsid w:val="001737FD"/>
    <w:rsid w:val="001846CF"/>
    <w:rsid w:val="0018769B"/>
    <w:rsid w:val="00191BAB"/>
    <w:rsid w:val="001949DC"/>
    <w:rsid w:val="00194E2F"/>
    <w:rsid w:val="00196084"/>
    <w:rsid w:val="00196E0B"/>
    <w:rsid w:val="00196EF1"/>
    <w:rsid w:val="001A0429"/>
    <w:rsid w:val="001A6B4C"/>
    <w:rsid w:val="001A70B0"/>
    <w:rsid w:val="001C2FC0"/>
    <w:rsid w:val="001C3988"/>
    <w:rsid w:val="001D0BCF"/>
    <w:rsid w:val="001D1DA5"/>
    <w:rsid w:val="001D3464"/>
    <w:rsid w:val="001D5603"/>
    <w:rsid w:val="001D6499"/>
    <w:rsid w:val="001D6D7C"/>
    <w:rsid w:val="001D7EA8"/>
    <w:rsid w:val="001E3A83"/>
    <w:rsid w:val="001F0F3A"/>
    <w:rsid w:val="001F3DFE"/>
    <w:rsid w:val="001F4059"/>
    <w:rsid w:val="001F66B0"/>
    <w:rsid w:val="0020197B"/>
    <w:rsid w:val="0021296D"/>
    <w:rsid w:val="00217874"/>
    <w:rsid w:val="0022021B"/>
    <w:rsid w:val="00222D59"/>
    <w:rsid w:val="0022351A"/>
    <w:rsid w:val="00224DFE"/>
    <w:rsid w:val="00230393"/>
    <w:rsid w:val="00232330"/>
    <w:rsid w:val="002325D0"/>
    <w:rsid w:val="002341E9"/>
    <w:rsid w:val="002359AD"/>
    <w:rsid w:val="00236438"/>
    <w:rsid w:val="00236ADD"/>
    <w:rsid w:val="00246788"/>
    <w:rsid w:val="00254485"/>
    <w:rsid w:val="00254518"/>
    <w:rsid w:val="00261C94"/>
    <w:rsid w:val="00262C93"/>
    <w:rsid w:val="002649D5"/>
    <w:rsid w:val="00264F04"/>
    <w:rsid w:val="00266ED6"/>
    <w:rsid w:val="00267A70"/>
    <w:rsid w:val="00270D00"/>
    <w:rsid w:val="00270EB5"/>
    <w:rsid w:val="00271253"/>
    <w:rsid w:val="0027137B"/>
    <w:rsid w:val="002713AA"/>
    <w:rsid w:val="00271F69"/>
    <w:rsid w:val="0027488D"/>
    <w:rsid w:val="00277A64"/>
    <w:rsid w:val="002817FB"/>
    <w:rsid w:val="00287883"/>
    <w:rsid w:val="002909BC"/>
    <w:rsid w:val="00291ABE"/>
    <w:rsid w:val="00292342"/>
    <w:rsid w:val="00292D56"/>
    <w:rsid w:val="00294167"/>
    <w:rsid w:val="002A0448"/>
    <w:rsid w:val="002A0A22"/>
    <w:rsid w:val="002A1852"/>
    <w:rsid w:val="002A1C33"/>
    <w:rsid w:val="002A502A"/>
    <w:rsid w:val="002A5628"/>
    <w:rsid w:val="002A7088"/>
    <w:rsid w:val="002A7723"/>
    <w:rsid w:val="002C11C6"/>
    <w:rsid w:val="002C1C25"/>
    <w:rsid w:val="002C47A3"/>
    <w:rsid w:val="002C63CC"/>
    <w:rsid w:val="002C7C33"/>
    <w:rsid w:val="002D412C"/>
    <w:rsid w:val="002D5DD2"/>
    <w:rsid w:val="002D6CC0"/>
    <w:rsid w:val="002F30E4"/>
    <w:rsid w:val="002F3D77"/>
    <w:rsid w:val="002F49A7"/>
    <w:rsid w:val="002F60C0"/>
    <w:rsid w:val="002F6E3E"/>
    <w:rsid w:val="002F78B3"/>
    <w:rsid w:val="0030349B"/>
    <w:rsid w:val="00303FB4"/>
    <w:rsid w:val="003103E1"/>
    <w:rsid w:val="00310474"/>
    <w:rsid w:val="00315093"/>
    <w:rsid w:val="003210E4"/>
    <w:rsid w:val="003216A1"/>
    <w:rsid w:val="00324A29"/>
    <w:rsid w:val="00326F86"/>
    <w:rsid w:val="00332143"/>
    <w:rsid w:val="003329BA"/>
    <w:rsid w:val="00335968"/>
    <w:rsid w:val="003429A7"/>
    <w:rsid w:val="00343C60"/>
    <w:rsid w:val="00344DD9"/>
    <w:rsid w:val="00351C30"/>
    <w:rsid w:val="003632DB"/>
    <w:rsid w:val="0036585F"/>
    <w:rsid w:val="00365B00"/>
    <w:rsid w:val="0036601E"/>
    <w:rsid w:val="0036655B"/>
    <w:rsid w:val="00377477"/>
    <w:rsid w:val="00377F9B"/>
    <w:rsid w:val="00380648"/>
    <w:rsid w:val="00382A6F"/>
    <w:rsid w:val="003873E5"/>
    <w:rsid w:val="003915CA"/>
    <w:rsid w:val="00397406"/>
    <w:rsid w:val="003A0C4C"/>
    <w:rsid w:val="003A569C"/>
    <w:rsid w:val="003A695E"/>
    <w:rsid w:val="003A6E7E"/>
    <w:rsid w:val="003B74BC"/>
    <w:rsid w:val="003C0476"/>
    <w:rsid w:val="003C18FC"/>
    <w:rsid w:val="003C33A3"/>
    <w:rsid w:val="003C57D2"/>
    <w:rsid w:val="003C7664"/>
    <w:rsid w:val="003D2B91"/>
    <w:rsid w:val="003D3157"/>
    <w:rsid w:val="003D534E"/>
    <w:rsid w:val="003D6A6A"/>
    <w:rsid w:val="003E1C56"/>
    <w:rsid w:val="003E2779"/>
    <w:rsid w:val="003E4E5D"/>
    <w:rsid w:val="003F2CC5"/>
    <w:rsid w:val="003F3800"/>
    <w:rsid w:val="003F5AC8"/>
    <w:rsid w:val="00406A8F"/>
    <w:rsid w:val="0040796C"/>
    <w:rsid w:val="004104BB"/>
    <w:rsid w:val="00411D9B"/>
    <w:rsid w:val="0041413F"/>
    <w:rsid w:val="00414B8E"/>
    <w:rsid w:val="00414C53"/>
    <w:rsid w:val="0042019D"/>
    <w:rsid w:val="00424AF9"/>
    <w:rsid w:val="00430289"/>
    <w:rsid w:val="004302CA"/>
    <w:rsid w:val="004343DC"/>
    <w:rsid w:val="00435AA1"/>
    <w:rsid w:val="0043720E"/>
    <w:rsid w:val="00440325"/>
    <w:rsid w:val="00443205"/>
    <w:rsid w:val="004435C4"/>
    <w:rsid w:val="00446AA1"/>
    <w:rsid w:val="00447EE2"/>
    <w:rsid w:val="00456C79"/>
    <w:rsid w:val="0045705C"/>
    <w:rsid w:val="00460735"/>
    <w:rsid w:val="004629E0"/>
    <w:rsid w:val="0046615F"/>
    <w:rsid w:val="0047437F"/>
    <w:rsid w:val="0047438E"/>
    <w:rsid w:val="0047764B"/>
    <w:rsid w:val="004776B4"/>
    <w:rsid w:val="00477DD6"/>
    <w:rsid w:val="004809FE"/>
    <w:rsid w:val="004873CC"/>
    <w:rsid w:val="0049283F"/>
    <w:rsid w:val="00492B73"/>
    <w:rsid w:val="00497C51"/>
    <w:rsid w:val="004A22DA"/>
    <w:rsid w:val="004A30D6"/>
    <w:rsid w:val="004A53DF"/>
    <w:rsid w:val="004A5E93"/>
    <w:rsid w:val="004A7F32"/>
    <w:rsid w:val="004C0385"/>
    <w:rsid w:val="004C0DB1"/>
    <w:rsid w:val="004C597F"/>
    <w:rsid w:val="004C5EDD"/>
    <w:rsid w:val="004D03F0"/>
    <w:rsid w:val="004E0E73"/>
    <w:rsid w:val="004E4287"/>
    <w:rsid w:val="004E5AF3"/>
    <w:rsid w:val="004F3CC8"/>
    <w:rsid w:val="004F4A33"/>
    <w:rsid w:val="004F58E2"/>
    <w:rsid w:val="004F6365"/>
    <w:rsid w:val="00501C2D"/>
    <w:rsid w:val="00504C99"/>
    <w:rsid w:val="00507974"/>
    <w:rsid w:val="005111D7"/>
    <w:rsid w:val="00512613"/>
    <w:rsid w:val="00513833"/>
    <w:rsid w:val="00513DC8"/>
    <w:rsid w:val="0051433D"/>
    <w:rsid w:val="00515473"/>
    <w:rsid w:val="00515DF6"/>
    <w:rsid w:val="00522EC5"/>
    <w:rsid w:val="00523E3D"/>
    <w:rsid w:val="00524514"/>
    <w:rsid w:val="00525802"/>
    <w:rsid w:val="00531634"/>
    <w:rsid w:val="00536213"/>
    <w:rsid w:val="00542A5F"/>
    <w:rsid w:val="0054618B"/>
    <w:rsid w:val="0054788B"/>
    <w:rsid w:val="00547BF4"/>
    <w:rsid w:val="005538A2"/>
    <w:rsid w:val="005562FE"/>
    <w:rsid w:val="00560151"/>
    <w:rsid w:val="0056142F"/>
    <w:rsid w:val="00565F23"/>
    <w:rsid w:val="005730C9"/>
    <w:rsid w:val="00574EF9"/>
    <w:rsid w:val="005766AB"/>
    <w:rsid w:val="00576D8E"/>
    <w:rsid w:val="00586EF9"/>
    <w:rsid w:val="00591484"/>
    <w:rsid w:val="00597823"/>
    <w:rsid w:val="005A3959"/>
    <w:rsid w:val="005A40D1"/>
    <w:rsid w:val="005A4969"/>
    <w:rsid w:val="005B3C67"/>
    <w:rsid w:val="005B4F7D"/>
    <w:rsid w:val="005B56E1"/>
    <w:rsid w:val="005B6028"/>
    <w:rsid w:val="005B7881"/>
    <w:rsid w:val="005C3E3A"/>
    <w:rsid w:val="005C56E0"/>
    <w:rsid w:val="005C6EFB"/>
    <w:rsid w:val="005D24E1"/>
    <w:rsid w:val="005D4458"/>
    <w:rsid w:val="005D5311"/>
    <w:rsid w:val="005D63D9"/>
    <w:rsid w:val="005D68ED"/>
    <w:rsid w:val="005E04CD"/>
    <w:rsid w:val="005E3E88"/>
    <w:rsid w:val="005E536E"/>
    <w:rsid w:val="005E7DA9"/>
    <w:rsid w:val="005F550B"/>
    <w:rsid w:val="005F5AC0"/>
    <w:rsid w:val="00600D2D"/>
    <w:rsid w:val="00602B47"/>
    <w:rsid w:val="006043FD"/>
    <w:rsid w:val="0060595F"/>
    <w:rsid w:val="0061137D"/>
    <w:rsid w:val="00620F23"/>
    <w:rsid w:val="00631B68"/>
    <w:rsid w:val="00631E93"/>
    <w:rsid w:val="00636221"/>
    <w:rsid w:val="00640913"/>
    <w:rsid w:val="00640F2D"/>
    <w:rsid w:val="00642D95"/>
    <w:rsid w:val="006433C2"/>
    <w:rsid w:val="0064665C"/>
    <w:rsid w:val="00650A6D"/>
    <w:rsid w:val="00653D62"/>
    <w:rsid w:val="00656026"/>
    <w:rsid w:val="00657C0E"/>
    <w:rsid w:val="00657C79"/>
    <w:rsid w:val="00661FF4"/>
    <w:rsid w:val="00663547"/>
    <w:rsid w:val="00664670"/>
    <w:rsid w:val="00665546"/>
    <w:rsid w:val="006709E6"/>
    <w:rsid w:val="00670A6D"/>
    <w:rsid w:val="00672356"/>
    <w:rsid w:val="0067534B"/>
    <w:rsid w:val="00676FF5"/>
    <w:rsid w:val="00682613"/>
    <w:rsid w:val="0068333B"/>
    <w:rsid w:val="00683FFF"/>
    <w:rsid w:val="0068529F"/>
    <w:rsid w:val="00691844"/>
    <w:rsid w:val="006929F4"/>
    <w:rsid w:val="00692F13"/>
    <w:rsid w:val="00693DE5"/>
    <w:rsid w:val="00694E8E"/>
    <w:rsid w:val="00696F96"/>
    <w:rsid w:val="00697211"/>
    <w:rsid w:val="0069724B"/>
    <w:rsid w:val="006A1CF5"/>
    <w:rsid w:val="006A27C7"/>
    <w:rsid w:val="006A429F"/>
    <w:rsid w:val="006C18BB"/>
    <w:rsid w:val="006C1CE7"/>
    <w:rsid w:val="006C2029"/>
    <w:rsid w:val="006C3308"/>
    <w:rsid w:val="006C345F"/>
    <w:rsid w:val="006C4575"/>
    <w:rsid w:val="006C6F99"/>
    <w:rsid w:val="006D00EC"/>
    <w:rsid w:val="006D3A9E"/>
    <w:rsid w:val="006D5227"/>
    <w:rsid w:val="006E1829"/>
    <w:rsid w:val="006E6C12"/>
    <w:rsid w:val="006F0ED5"/>
    <w:rsid w:val="006F2869"/>
    <w:rsid w:val="006F4CD0"/>
    <w:rsid w:val="00713FE0"/>
    <w:rsid w:val="007162C5"/>
    <w:rsid w:val="00716E15"/>
    <w:rsid w:val="00716E87"/>
    <w:rsid w:val="00725B23"/>
    <w:rsid w:val="0073022C"/>
    <w:rsid w:val="00732E57"/>
    <w:rsid w:val="0073422C"/>
    <w:rsid w:val="00741A0B"/>
    <w:rsid w:val="007436BB"/>
    <w:rsid w:val="00744E8C"/>
    <w:rsid w:val="007464B2"/>
    <w:rsid w:val="00746AAA"/>
    <w:rsid w:val="00752817"/>
    <w:rsid w:val="007539EA"/>
    <w:rsid w:val="0076620B"/>
    <w:rsid w:val="007735D8"/>
    <w:rsid w:val="007768D7"/>
    <w:rsid w:val="00786B57"/>
    <w:rsid w:val="00792F02"/>
    <w:rsid w:val="00793989"/>
    <w:rsid w:val="00794140"/>
    <w:rsid w:val="007A297F"/>
    <w:rsid w:val="007B20D8"/>
    <w:rsid w:val="007B4C45"/>
    <w:rsid w:val="007C3085"/>
    <w:rsid w:val="007D1408"/>
    <w:rsid w:val="007D585A"/>
    <w:rsid w:val="007D58C9"/>
    <w:rsid w:val="007D71DA"/>
    <w:rsid w:val="007D7514"/>
    <w:rsid w:val="007D7868"/>
    <w:rsid w:val="007E0EC3"/>
    <w:rsid w:val="007E231C"/>
    <w:rsid w:val="007E6650"/>
    <w:rsid w:val="007E70E7"/>
    <w:rsid w:val="007F0AD0"/>
    <w:rsid w:val="007F41A8"/>
    <w:rsid w:val="007F7338"/>
    <w:rsid w:val="00800297"/>
    <w:rsid w:val="00800612"/>
    <w:rsid w:val="00802438"/>
    <w:rsid w:val="008038D7"/>
    <w:rsid w:val="00807A11"/>
    <w:rsid w:val="0081007B"/>
    <w:rsid w:val="008136FA"/>
    <w:rsid w:val="0081517F"/>
    <w:rsid w:val="008171D4"/>
    <w:rsid w:val="0082097C"/>
    <w:rsid w:val="00820AA0"/>
    <w:rsid w:val="008235A8"/>
    <w:rsid w:val="00825BFC"/>
    <w:rsid w:val="00825F0E"/>
    <w:rsid w:val="008276BC"/>
    <w:rsid w:val="008312EA"/>
    <w:rsid w:val="00831932"/>
    <w:rsid w:val="008323CF"/>
    <w:rsid w:val="0083389B"/>
    <w:rsid w:val="00833B88"/>
    <w:rsid w:val="00835DAC"/>
    <w:rsid w:val="00836B36"/>
    <w:rsid w:val="00837898"/>
    <w:rsid w:val="00840950"/>
    <w:rsid w:val="00840C84"/>
    <w:rsid w:val="008417F0"/>
    <w:rsid w:val="00841E36"/>
    <w:rsid w:val="0084634C"/>
    <w:rsid w:val="008506F1"/>
    <w:rsid w:val="00851942"/>
    <w:rsid w:val="00853392"/>
    <w:rsid w:val="0085761B"/>
    <w:rsid w:val="00862238"/>
    <w:rsid w:val="008625E0"/>
    <w:rsid w:val="00862986"/>
    <w:rsid w:val="008758B4"/>
    <w:rsid w:val="00881254"/>
    <w:rsid w:val="008821EF"/>
    <w:rsid w:val="00882AEA"/>
    <w:rsid w:val="00886961"/>
    <w:rsid w:val="00887C24"/>
    <w:rsid w:val="00890F7A"/>
    <w:rsid w:val="00892583"/>
    <w:rsid w:val="008A5404"/>
    <w:rsid w:val="008A7824"/>
    <w:rsid w:val="008B1A6D"/>
    <w:rsid w:val="008B3319"/>
    <w:rsid w:val="008B6FC0"/>
    <w:rsid w:val="008B7B19"/>
    <w:rsid w:val="008C324A"/>
    <w:rsid w:val="008C504A"/>
    <w:rsid w:val="008C5CA8"/>
    <w:rsid w:val="008C6F27"/>
    <w:rsid w:val="008D1A72"/>
    <w:rsid w:val="008D1D61"/>
    <w:rsid w:val="008D3862"/>
    <w:rsid w:val="008E37B4"/>
    <w:rsid w:val="008E484A"/>
    <w:rsid w:val="008F3086"/>
    <w:rsid w:val="008F38EE"/>
    <w:rsid w:val="00900588"/>
    <w:rsid w:val="0090387D"/>
    <w:rsid w:val="00910819"/>
    <w:rsid w:val="00911F53"/>
    <w:rsid w:val="009139B1"/>
    <w:rsid w:val="009147D8"/>
    <w:rsid w:val="00916CE7"/>
    <w:rsid w:val="009171A8"/>
    <w:rsid w:val="00920C84"/>
    <w:rsid w:val="009223D3"/>
    <w:rsid w:val="0092728E"/>
    <w:rsid w:val="0093056E"/>
    <w:rsid w:val="00931733"/>
    <w:rsid w:val="00932457"/>
    <w:rsid w:val="00936A1E"/>
    <w:rsid w:val="00936A6C"/>
    <w:rsid w:val="00941031"/>
    <w:rsid w:val="00941609"/>
    <w:rsid w:val="0095053D"/>
    <w:rsid w:val="009548F0"/>
    <w:rsid w:val="009607A5"/>
    <w:rsid w:val="00961DCC"/>
    <w:rsid w:val="00965DA6"/>
    <w:rsid w:val="00966373"/>
    <w:rsid w:val="00966685"/>
    <w:rsid w:val="009671AB"/>
    <w:rsid w:val="009721E4"/>
    <w:rsid w:val="0097432C"/>
    <w:rsid w:val="0097706C"/>
    <w:rsid w:val="00980E09"/>
    <w:rsid w:val="009836E3"/>
    <w:rsid w:val="00983C87"/>
    <w:rsid w:val="00996B56"/>
    <w:rsid w:val="009A0F24"/>
    <w:rsid w:val="009A2F9A"/>
    <w:rsid w:val="009B233C"/>
    <w:rsid w:val="009B3DCC"/>
    <w:rsid w:val="009C0DE2"/>
    <w:rsid w:val="009C7795"/>
    <w:rsid w:val="009D178C"/>
    <w:rsid w:val="009D1B47"/>
    <w:rsid w:val="009D294B"/>
    <w:rsid w:val="009D3734"/>
    <w:rsid w:val="009D3DE8"/>
    <w:rsid w:val="009E1251"/>
    <w:rsid w:val="009E2529"/>
    <w:rsid w:val="009E2B8F"/>
    <w:rsid w:val="009E336A"/>
    <w:rsid w:val="009F4A16"/>
    <w:rsid w:val="009F5DB4"/>
    <w:rsid w:val="00A05179"/>
    <w:rsid w:val="00A056DF"/>
    <w:rsid w:val="00A0787C"/>
    <w:rsid w:val="00A11A8B"/>
    <w:rsid w:val="00A12287"/>
    <w:rsid w:val="00A175B2"/>
    <w:rsid w:val="00A17D65"/>
    <w:rsid w:val="00A267F9"/>
    <w:rsid w:val="00A27A8F"/>
    <w:rsid w:val="00A3510B"/>
    <w:rsid w:val="00A3703B"/>
    <w:rsid w:val="00A43690"/>
    <w:rsid w:val="00A45B19"/>
    <w:rsid w:val="00A47E86"/>
    <w:rsid w:val="00A55810"/>
    <w:rsid w:val="00A568D6"/>
    <w:rsid w:val="00A619EF"/>
    <w:rsid w:val="00A63AAB"/>
    <w:rsid w:val="00A64698"/>
    <w:rsid w:val="00A649ED"/>
    <w:rsid w:val="00A70DF0"/>
    <w:rsid w:val="00A71A61"/>
    <w:rsid w:val="00A726F8"/>
    <w:rsid w:val="00A72E8A"/>
    <w:rsid w:val="00A73BD5"/>
    <w:rsid w:val="00A7493E"/>
    <w:rsid w:val="00A74BB8"/>
    <w:rsid w:val="00A827DE"/>
    <w:rsid w:val="00A855AD"/>
    <w:rsid w:val="00A87C19"/>
    <w:rsid w:val="00A90E26"/>
    <w:rsid w:val="00A9380F"/>
    <w:rsid w:val="00A97891"/>
    <w:rsid w:val="00AA09EB"/>
    <w:rsid w:val="00AA184A"/>
    <w:rsid w:val="00AA1DA1"/>
    <w:rsid w:val="00AA48A6"/>
    <w:rsid w:val="00AB0226"/>
    <w:rsid w:val="00AB1D30"/>
    <w:rsid w:val="00AB3545"/>
    <w:rsid w:val="00AC088C"/>
    <w:rsid w:val="00AC16FB"/>
    <w:rsid w:val="00AC42C0"/>
    <w:rsid w:val="00AC5A49"/>
    <w:rsid w:val="00AC6488"/>
    <w:rsid w:val="00AC7CAC"/>
    <w:rsid w:val="00AD08A6"/>
    <w:rsid w:val="00AE0F87"/>
    <w:rsid w:val="00AE2D05"/>
    <w:rsid w:val="00AE3C8E"/>
    <w:rsid w:val="00AE7410"/>
    <w:rsid w:val="00AF078D"/>
    <w:rsid w:val="00AF18F4"/>
    <w:rsid w:val="00AF3EBE"/>
    <w:rsid w:val="00AF67B6"/>
    <w:rsid w:val="00B00BE9"/>
    <w:rsid w:val="00B0658E"/>
    <w:rsid w:val="00B06E16"/>
    <w:rsid w:val="00B07B6E"/>
    <w:rsid w:val="00B13A6E"/>
    <w:rsid w:val="00B14316"/>
    <w:rsid w:val="00B174CE"/>
    <w:rsid w:val="00B2087A"/>
    <w:rsid w:val="00B20D44"/>
    <w:rsid w:val="00B22DEB"/>
    <w:rsid w:val="00B31C04"/>
    <w:rsid w:val="00B33470"/>
    <w:rsid w:val="00B33A7C"/>
    <w:rsid w:val="00B42D97"/>
    <w:rsid w:val="00B44493"/>
    <w:rsid w:val="00B45220"/>
    <w:rsid w:val="00B56183"/>
    <w:rsid w:val="00B57802"/>
    <w:rsid w:val="00B617FD"/>
    <w:rsid w:val="00B72166"/>
    <w:rsid w:val="00B75473"/>
    <w:rsid w:val="00B76565"/>
    <w:rsid w:val="00B81832"/>
    <w:rsid w:val="00B8220E"/>
    <w:rsid w:val="00B8321F"/>
    <w:rsid w:val="00B83671"/>
    <w:rsid w:val="00B83926"/>
    <w:rsid w:val="00B85792"/>
    <w:rsid w:val="00B86236"/>
    <w:rsid w:val="00B920B4"/>
    <w:rsid w:val="00B96AA8"/>
    <w:rsid w:val="00BA1E95"/>
    <w:rsid w:val="00BA3903"/>
    <w:rsid w:val="00BB35FB"/>
    <w:rsid w:val="00BB7630"/>
    <w:rsid w:val="00BC1AA3"/>
    <w:rsid w:val="00BC2C22"/>
    <w:rsid w:val="00BD0820"/>
    <w:rsid w:val="00BE24C8"/>
    <w:rsid w:val="00BE2CB3"/>
    <w:rsid w:val="00BF0D55"/>
    <w:rsid w:val="00BF245D"/>
    <w:rsid w:val="00BF46E6"/>
    <w:rsid w:val="00BF610C"/>
    <w:rsid w:val="00BF7080"/>
    <w:rsid w:val="00C05B5C"/>
    <w:rsid w:val="00C10760"/>
    <w:rsid w:val="00C10F0D"/>
    <w:rsid w:val="00C10F23"/>
    <w:rsid w:val="00C11C37"/>
    <w:rsid w:val="00C16091"/>
    <w:rsid w:val="00C21FD5"/>
    <w:rsid w:val="00C25455"/>
    <w:rsid w:val="00C313EF"/>
    <w:rsid w:val="00C31DFD"/>
    <w:rsid w:val="00C355E8"/>
    <w:rsid w:val="00C42BB6"/>
    <w:rsid w:val="00C44200"/>
    <w:rsid w:val="00C50362"/>
    <w:rsid w:val="00C55239"/>
    <w:rsid w:val="00C55E3B"/>
    <w:rsid w:val="00C5668D"/>
    <w:rsid w:val="00C574BF"/>
    <w:rsid w:val="00C6359D"/>
    <w:rsid w:val="00C669ED"/>
    <w:rsid w:val="00C6702A"/>
    <w:rsid w:val="00C7034F"/>
    <w:rsid w:val="00C71B2D"/>
    <w:rsid w:val="00C74792"/>
    <w:rsid w:val="00C76C7C"/>
    <w:rsid w:val="00C80ECD"/>
    <w:rsid w:val="00C91F5B"/>
    <w:rsid w:val="00C93B12"/>
    <w:rsid w:val="00C960C8"/>
    <w:rsid w:val="00C97932"/>
    <w:rsid w:val="00CA1F21"/>
    <w:rsid w:val="00CA3140"/>
    <w:rsid w:val="00CB03FD"/>
    <w:rsid w:val="00CC0BD9"/>
    <w:rsid w:val="00CC3508"/>
    <w:rsid w:val="00CC5287"/>
    <w:rsid w:val="00CC6AFE"/>
    <w:rsid w:val="00CD7DEB"/>
    <w:rsid w:val="00CE1DCA"/>
    <w:rsid w:val="00CF2225"/>
    <w:rsid w:val="00CF7BB4"/>
    <w:rsid w:val="00D01688"/>
    <w:rsid w:val="00D030AC"/>
    <w:rsid w:val="00D04D42"/>
    <w:rsid w:val="00D1059B"/>
    <w:rsid w:val="00D10A95"/>
    <w:rsid w:val="00D110C7"/>
    <w:rsid w:val="00D1164A"/>
    <w:rsid w:val="00D11D9C"/>
    <w:rsid w:val="00D151DC"/>
    <w:rsid w:val="00D23F99"/>
    <w:rsid w:val="00D2724C"/>
    <w:rsid w:val="00D3079F"/>
    <w:rsid w:val="00D313BE"/>
    <w:rsid w:val="00D33CD8"/>
    <w:rsid w:val="00D352D7"/>
    <w:rsid w:val="00D372EF"/>
    <w:rsid w:val="00D37B1E"/>
    <w:rsid w:val="00D45994"/>
    <w:rsid w:val="00D54055"/>
    <w:rsid w:val="00D54B5D"/>
    <w:rsid w:val="00D55CA1"/>
    <w:rsid w:val="00D61BD5"/>
    <w:rsid w:val="00D639F5"/>
    <w:rsid w:val="00D65EAC"/>
    <w:rsid w:val="00D7203C"/>
    <w:rsid w:val="00D72234"/>
    <w:rsid w:val="00D724D1"/>
    <w:rsid w:val="00D7250D"/>
    <w:rsid w:val="00D74201"/>
    <w:rsid w:val="00D7563D"/>
    <w:rsid w:val="00D757E4"/>
    <w:rsid w:val="00D77CEB"/>
    <w:rsid w:val="00D82007"/>
    <w:rsid w:val="00D846B9"/>
    <w:rsid w:val="00D854F0"/>
    <w:rsid w:val="00D87B87"/>
    <w:rsid w:val="00D975CE"/>
    <w:rsid w:val="00DA0983"/>
    <w:rsid w:val="00DA1E63"/>
    <w:rsid w:val="00DB2907"/>
    <w:rsid w:val="00DB2B4E"/>
    <w:rsid w:val="00DB3757"/>
    <w:rsid w:val="00DB50FA"/>
    <w:rsid w:val="00DB5589"/>
    <w:rsid w:val="00DB6425"/>
    <w:rsid w:val="00DB6C60"/>
    <w:rsid w:val="00DB7417"/>
    <w:rsid w:val="00DC1A06"/>
    <w:rsid w:val="00DC65E3"/>
    <w:rsid w:val="00DC79C8"/>
    <w:rsid w:val="00DD0122"/>
    <w:rsid w:val="00DD0E78"/>
    <w:rsid w:val="00DD1491"/>
    <w:rsid w:val="00DD52DF"/>
    <w:rsid w:val="00DD53C5"/>
    <w:rsid w:val="00DD643F"/>
    <w:rsid w:val="00DE2981"/>
    <w:rsid w:val="00DE3D9B"/>
    <w:rsid w:val="00DE3E98"/>
    <w:rsid w:val="00DE521E"/>
    <w:rsid w:val="00DE5E07"/>
    <w:rsid w:val="00DE681A"/>
    <w:rsid w:val="00DE7E83"/>
    <w:rsid w:val="00DF61F9"/>
    <w:rsid w:val="00DF701F"/>
    <w:rsid w:val="00E02FB6"/>
    <w:rsid w:val="00E04D30"/>
    <w:rsid w:val="00E05CD6"/>
    <w:rsid w:val="00E07E0E"/>
    <w:rsid w:val="00E14404"/>
    <w:rsid w:val="00E16D6B"/>
    <w:rsid w:val="00E170F5"/>
    <w:rsid w:val="00E17B6B"/>
    <w:rsid w:val="00E206C5"/>
    <w:rsid w:val="00E305AE"/>
    <w:rsid w:val="00E337CE"/>
    <w:rsid w:val="00E4059D"/>
    <w:rsid w:val="00E41293"/>
    <w:rsid w:val="00E41926"/>
    <w:rsid w:val="00E444C4"/>
    <w:rsid w:val="00E44855"/>
    <w:rsid w:val="00E4555A"/>
    <w:rsid w:val="00E461FA"/>
    <w:rsid w:val="00E47759"/>
    <w:rsid w:val="00E47F29"/>
    <w:rsid w:val="00E513D1"/>
    <w:rsid w:val="00E55FDD"/>
    <w:rsid w:val="00E57114"/>
    <w:rsid w:val="00E63A45"/>
    <w:rsid w:val="00E67E5F"/>
    <w:rsid w:val="00E70364"/>
    <w:rsid w:val="00E70F47"/>
    <w:rsid w:val="00E73ED7"/>
    <w:rsid w:val="00E759B2"/>
    <w:rsid w:val="00E80DEB"/>
    <w:rsid w:val="00E86C2C"/>
    <w:rsid w:val="00E902D9"/>
    <w:rsid w:val="00E92046"/>
    <w:rsid w:val="00E94A85"/>
    <w:rsid w:val="00EA3328"/>
    <w:rsid w:val="00EA7E99"/>
    <w:rsid w:val="00EB2419"/>
    <w:rsid w:val="00EB26DF"/>
    <w:rsid w:val="00EB3C11"/>
    <w:rsid w:val="00EB4541"/>
    <w:rsid w:val="00EB4C71"/>
    <w:rsid w:val="00EB7AD0"/>
    <w:rsid w:val="00EB7D2C"/>
    <w:rsid w:val="00ED17A8"/>
    <w:rsid w:val="00ED72B3"/>
    <w:rsid w:val="00EE7E3A"/>
    <w:rsid w:val="00EF00A3"/>
    <w:rsid w:val="00EF2E1C"/>
    <w:rsid w:val="00EF63C1"/>
    <w:rsid w:val="00EF6F2F"/>
    <w:rsid w:val="00F01069"/>
    <w:rsid w:val="00F01967"/>
    <w:rsid w:val="00F02BDC"/>
    <w:rsid w:val="00F041EF"/>
    <w:rsid w:val="00F052C8"/>
    <w:rsid w:val="00F05F00"/>
    <w:rsid w:val="00F062D3"/>
    <w:rsid w:val="00F07B80"/>
    <w:rsid w:val="00F12CD8"/>
    <w:rsid w:val="00F253B4"/>
    <w:rsid w:val="00F276BA"/>
    <w:rsid w:val="00F31C11"/>
    <w:rsid w:val="00F34CD5"/>
    <w:rsid w:val="00F3652D"/>
    <w:rsid w:val="00F40E6F"/>
    <w:rsid w:val="00F4244F"/>
    <w:rsid w:val="00F43AC6"/>
    <w:rsid w:val="00F44C4F"/>
    <w:rsid w:val="00F51063"/>
    <w:rsid w:val="00F52BAB"/>
    <w:rsid w:val="00F53331"/>
    <w:rsid w:val="00F53F34"/>
    <w:rsid w:val="00F5499D"/>
    <w:rsid w:val="00F56972"/>
    <w:rsid w:val="00F6150E"/>
    <w:rsid w:val="00F61D0B"/>
    <w:rsid w:val="00F704A9"/>
    <w:rsid w:val="00F72F43"/>
    <w:rsid w:val="00F738A9"/>
    <w:rsid w:val="00F75148"/>
    <w:rsid w:val="00F7640F"/>
    <w:rsid w:val="00F768D6"/>
    <w:rsid w:val="00F77210"/>
    <w:rsid w:val="00F870A9"/>
    <w:rsid w:val="00F935C1"/>
    <w:rsid w:val="00F96239"/>
    <w:rsid w:val="00F973F3"/>
    <w:rsid w:val="00FA26EE"/>
    <w:rsid w:val="00FA2874"/>
    <w:rsid w:val="00FA30FE"/>
    <w:rsid w:val="00FA4E58"/>
    <w:rsid w:val="00FB0C52"/>
    <w:rsid w:val="00FB1739"/>
    <w:rsid w:val="00FB27EE"/>
    <w:rsid w:val="00FB35AE"/>
    <w:rsid w:val="00FB4EE3"/>
    <w:rsid w:val="00FB5650"/>
    <w:rsid w:val="00FB75B3"/>
    <w:rsid w:val="00FC263F"/>
    <w:rsid w:val="00FC3648"/>
    <w:rsid w:val="00FC4E48"/>
    <w:rsid w:val="00FC4EBE"/>
    <w:rsid w:val="00FC58A9"/>
    <w:rsid w:val="00FC7FD2"/>
    <w:rsid w:val="00FD296B"/>
    <w:rsid w:val="00FD726D"/>
    <w:rsid w:val="00FD744C"/>
    <w:rsid w:val="00FD7B65"/>
    <w:rsid w:val="00FE11E3"/>
    <w:rsid w:val="00FE1321"/>
    <w:rsid w:val="00FE2DA6"/>
    <w:rsid w:val="00FE7376"/>
    <w:rsid w:val="00FE7C4C"/>
    <w:rsid w:val="00FF0492"/>
    <w:rsid w:val="00FF2A47"/>
    <w:rsid w:val="00FF4025"/>
    <w:rsid w:val="00FF4A9B"/>
    <w:rsid w:val="00FF5BC5"/>
  </w:rsids>
  <m:mathPr>
    <m:mathFont m:val="Cambria Math"/>
    <m:brkBin m:val="before"/>
    <m:brkBinSub m:val="--"/>
    <m:smallFrac m:val="0"/>
    <m:dispDef/>
    <m:lMargin m:val="0"/>
    <m:rMargin m:val="0"/>
    <m:defJc m:val="centerGroup"/>
    <m:wrapIndent m:val="1440"/>
    <m:intLim m:val="subSup"/>
    <m:naryLim m:val="undOvr"/>
  </m:mathPr>
  <w:themeFontLang w:val="en-US" w:eastAsia="ja-JP" w:bidi="ta-IN"/>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0E8684E5"/>
  <w15:docId w15:val="{40FB091E-6E8A-48F0-932D-2FBA0531E4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9E336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Balloon Text"/>
    <w:basedOn w:val="a"/>
    <w:link w:val="a5"/>
    <w:uiPriority w:val="99"/>
    <w:semiHidden/>
    <w:unhideWhenUsed/>
    <w:rsid w:val="009E336A"/>
    <w:rPr>
      <w:rFonts w:asciiTheme="majorHAnsi" w:eastAsiaTheme="majorEastAsia" w:hAnsiTheme="majorHAnsi" w:cstheme="majorBidi"/>
      <w:sz w:val="18"/>
      <w:szCs w:val="18"/>
    </w:rPr>
  </w:style>
  <w:style w:type="character" w:customStyle="1" w:styleId="a5">
    <w:name w:val="吹き出し (文字)"/>
    <w:basedOn w:val="a0"/>
    <w:link w:val="a4"/>
    <w:uiPriority w:val="99"/>
    <w:semiHidden/>
    <w:rsid w:val="009E336A"/>
    <w:rPr>
      <w:rFonts w:asciiTheme="majorHAnsi" w:eastAsiaTheme="majorEastAsia" w:hAnsiTheme="majorHAnsi" w:cstheme="majorBidi"/>
      <w:sz w:val="18"/>
      <w:szCs w:val="18"/>
    </w:rPr>
  </w:style>
  <w:style w:type="character" w:styleId="a6">
    <w:name w:val="line number"/>
    <w:basedOn w:val="a0"/>
    <w:uiPriority w:val="99"/>
    <w:semiHidden/>
    <w:unhideWhenUsed/>
    <w:rsid w:val="00F96239"/>
  </w:style>
  <w:style w:type="paragraph" w:customStyle="1" w:styleId="EndNoteBibliographyTitle">
    <w:name w:val="EndNote Bibliography Title"/>
    <w:basedOn w:val="a"/>
    <w:link w:val="EndNoteBibliographyTitle0"/>
    <w:rsid w:val="00194E2F"/>
    <w:pPr>
      <w:jc w:val="center"/>
    </w:pPr>
    <w:rPr>
      <w:rFonts w:ascii="Century" w:hAnsi="Century"/>
      <w:noProof/>
      <w:sz w:val="20"/>
    </w:rPr>
  </w:style>
  <w:style w:type="character" w:customStyle="1" w:styleId="EndNoteBibliographyTitle0">
    <w:name w:val="EndNote Bibliography Title (文字)"/>
    <w:basedOn w:val="a0"/>
    <w:link w:val="EndNoteBibliographyTitle"/>
    <w:rsid w:val="00194E2F"/>
    <w:rPr>
      <w:rFonts w:ascii="Century" w:hAnsi="Century"/>
      <w:noProof/>
      <w:sz w:val="20"/>
    </w:rPr>
  </w:style>
  <w:style w:type="paragraph" w:customStyle="1" w:styleId="EndNoteBibliography">
    <w:name w:val="EndNote Bibliography"/>
    <w:basedOn w:val="a"/>
    <w:link w:val="EndNoteBibliography0"/>
    <w:rsid w:val="00194E2F"/>
    <w:rPr>
      <w:rFonts w:ascii="Century" w:hAnsi="Century"/>
      <w:noProof/>
      <w:sz w:val="20"/>
    </w:rPr>
  </w:style>
  <w:style w:type="character" w:customStyle="1" w:styleId="EndNoteBibliography0">
    <w:name w:val="EndNote Bibliography (文字)"/>
    <w:basedOn w:val="a0"/>
    <w:link w:val="EndNoteBibliography"/>
    <w:rsid w:val="00194E2F"/>
    <w:rPr>
      <w:rFonts w:ascii="Century" w:hAnsi="Century"/>
      <w:noProof/>
      <w:sz w:val="20"/>
    </w:rPr>
  </w:style>
  <w:style w:type="paragraph" w:styleId="a7">
    <w:name w:val="header"/>
    <w:basedOn w:val="a"/>
    <w:link w:val="a8"/>
    <w:uiPriority w:val="99"/>
    <w:unhideWhenUsed/>
    <w:rsid w:val="000E5ECF"/>
    <w:pPr>
      <w:tabs>
        <w:tab w:val="center" w:pos="4252"/>
        <w:tab w:val="right" w:pos="8504"/>
      </w:tabs>
      <w:snapToGrid w:val="0"/>
    </w:pPr>
  </w:style>
  <w:style w:type="character" w:customStyle="1" w:styleId="a8">
    <w:name w:val="ヘッダー (文字)"/>
    <w:basedOn w:val="a0"/>
    <w:link w:val="a7"/>
    <w:uiPriority w:val="99"/>
    <w:rsid w:val="000E5ECF"/>
  </w:style>
  <w:style w:type="paragraph" w:styleId="a9">
    <w:name w:val="footer"/>
    <w:basedOn w:val="a"/>
    <w:link w:val="aa"/>
    <w:uiPriority w:val="99"/>
    <w:unhideWhenUsed/>
    <w:rsid w:val="000E5ECF"/>
    <w:pPr>
      <w:tabs>
        <w:tab w:val="center" w:pos="4252"/>
        <w:tab w:val="right" w:pos="8504"/>
      </w:tabs>
      <w:snapToGrid w:val="0"/>
    </w:pPr>
  </w:style>
  <w:style w:type="character" w:customStyle="1" w:styleId="aa">
    <w:name w:val="フッター (文字)"/>
    <w:basedOn w:val="a0"/>
    <w:link w:val="a9"/>
    <w:uiPriority w:val="99"/>
    <w:rsid w:val="000E5ECF"/>
  </w:style>
  <w:style w:type="character" w:customStyle="1" w:styleId="set3h">
    <w:name w:val="set3h"/>
    <w:basedOn w:val="a0"/>
    <w:rsid w:val="00261C94"/>
  </w:style>
  <w:style w:type="paragraph" w:styleId="ab">
    <w:name w:val="List Paragraph"/>
    <w:basedOn w:val="a"/>
    <w:uiPriority w:val="34"/>
    <w:qFormat/>
    <w:rsid w:val="00FF2A47"/>
    <w:pPr>
      <w:ind w:leftChars="400" w:left="840"/>
    </w:pPr>
  </w:style>
  <w:style w:type="paragraph" w:styleId="Web">
    <w:name w:val="Normal (Web)"/>
    <w:basedOn w:val="a"/>
    <w:uiPriority w:val="99"/>
    <w:semiHidden/>
    <w:unhideWhenUsed/>
    <w:rsid w:val="00586EF9"/>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character" w:styleId="ac">
    <w:name w:val="annotation reference"/>
    <w:basedOn w:val="a0"/>
    <w:uiPriority w:val="99"/>
    <w:semiHidden/>
    <w:unhideWhenUsed/>
    <w:rsid w:val="00397406"/>
    <w:rPr>
      <w:sz w:val="18"/>
      <w:szCs w:val="18"/>
    </w:rPr>
  </w:style>
  <w:style w:type="paragraph" w:styleId="ad">
    <w:name w:val="annotation text"/>
    <w:basedOn w:val="a"/>
    <w:link w:val="ae"/>
    <w:uiPriority w:val="99"/>
    <w:unhideWhenUsed/>
    <w:rsid w:val="00397406"/>
    <w:pPr>
      <w:jc w:val="left"/>
    </w:pPr>
  </w:style>
  <w:style w:type="character" w:customStyle="1" w:styleId="ae">
    <w:name w:val="コメント文字列 (文字)"/>
    <w:basedOn w:val="a0"/>
    <w:link w:val="ad"/>
    <w:uiPriority w:val="99"/>
    <w:rsid w:val="00397406"/>
  </w:style>
  <w:style w:type="paragraph" w:styleId="af">
    <w:name w:val="annotation subject"/>
    <w:basedOn w:val="ad"/>
    <w:next w:val="ad"/>
    <w:link w:val="af0"/>
    <w:uiPriority w:val="99"/>
    <w:semiHidden/>
    <w:unhideWhenUsed/>
    <w:rsid w:val="00397406"/>
    <w:rPr>
      <w:b/>
      <w:bCs/>
    </w:rPr>
  </w:style>
  <w:style w:type="character" w:customStyle="1" w:styleId="af0">
    <w:name w:val="コメント内容 (文字)"/>
    <w:basedOn w:val="ae"/>
    <w:link w:val="af"/>
    <w:uiPriority w:val="99"/>
    <w:semiHidden/>
    <w:rsid w:val="00397406"/>
    <w:rPr>
      <w:b/>
      <w:bCs/>
    </w:rPr>
  </w:style>
  <w:style w:type="character" w:styleId="af1">
    <w:name w:val="Hyperlink"/>
    <w:basedOn w:val="a0"/>
    <w:uiPriority w:val="99"/>
    <w:unhideWhenUsed/>
    <w:rsid w:val="008312EA"/>
    <w:rPr>
      <w:color w:val="0563C1" w:themeColor="hyperlink"/>
      <w:u w:val="single"/>
    </w:rPr>
  </w:style>
  <w:style w:type="paragraph" w:styleId="af2">
    <w:name w:val="Revision"/>
    <w:hidden/>
    <w:uiPriority w:val="99"/>
    <w:semiHidden/>
    <w:rsid w:val="00AD08A6"/>
  </w:style>
  <w:style w:type="paragraph" w:styleId="af3">
    <w:name w:val="footnote text"/>
    <w:basedOn w:val="a"/>
    <w:link w:val="af4"/>
    <w:uiPriority w:val="99"/>
    <w:semiHidden/>
    <w:unhideWhenUsed/>
    <w:rsid w:val="00542A5F"/>
    <w:rPr>
      <w:sz w:val="20"/>
      <w:szCs w:val="20"/>
    </w:rPr>
  </w:style>
  <w:style w:type="character" w:customStyle="1" w:styleId="af4">
    <w:name w:val="脚注文字列 (文字)"/>
    <w:basedOn w:val="a0"/>
    <w:link w:val="af3"/>
    <w:uiPriority w:val="99"/>
    <w:semiHidden/>
    <w:rsid w:val="00542A5F"/>
    <w:rPr>
      <w:sz w:val="20"/>
      <w:szCs w:val="20"/>
    </w:rPr>
  </w:style>
  <w:style w:type="character" w:styleId="af5">
    <w:name w:val="footnote reference"/>
    <w:basedOn w:val="a0"/>
    <w:uiPriority w:val="99"/>
    <w:semiHidden/>
    <w:unhideWhenUsed/>
    <w:rsid w:val="00542A5F"/>
    <w:rPr>
      <w:vertAlign w:val="superscript"/>
    </w:rPr>
  </w:style>
  <w:style w:type="character" w:customStyle="1" w:styleId="UnresolvedMention1">
    <w:name w:val="Unresolved Mention1"/>
    <w:basedOn w:val="a0"/>
    <w:uiPriority w:val="99"/>
    <w:semiHidden/>
    <w:unhideWhenUsed/>
    <w:rsid w:val="0080243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2145384">
      <w:bodyDiv w:val="1"/>
      <w:marLeft w:val="0"/>
      <w:marRight w:val="0"/>
      <w:marTop w:val="0"/>
      <w:marBottom w:val="0"/>
      <w:divBdr>
        <w:top w:val="none" w:sz="0" w:space="0" w:color="auto"/>
        <w:left w:val="none" w:sz="0" w:space="0" w:color="auto"/>
        <w:bottom w:val="none" w:sz="0" w:space="0" w:color="auto"/>
        <w:right w:val="none" w:sz="0" w:space="0" w:color="auto"/>
      </w:divBdr>
    </w:div>
    <w:div w:id="520440361">
      <w:bodyDiv w:val="1"/>
      <w:marLeft w:val="0"/>
      <w:marRight w:val="0"/>
      <w:marTop w:val="0"/>
      <w:marBottom w:val="0"/>
      <w:divBdr>
        <w:top w:val="none" w:sz="0" w:space="0" w:color="auto"/>
        <w:left w:val="none" w:sz="0" w:space="0" w:color="auto"/>
        <w:bottom w:val="none" w:sz="0" w:space="0" w:color="auto"/>
        <w:right w:val="none" w:sz="0" w:space="0" w:color="auto"/>
      </w:divBdr>
    </w:div>
    <w:div w:id="639844768">
      <w:bodyDiv w:val="1"/>
      <w:marLeft w:val="0"/>
      <w:marRight w:val="0"/>
      <w:marTop w:val="0"/>
      <w:marBottom w:val="0"/>
      <w:divBdr>
        <w:top w:val="none" w:sz="0" w:space="0" w:color="auto"/>
        <w:left w:val="none" w:sz="0" w:space="0" w:color="auto"/>
        <w:bottom w:val="none" w:sz="0" w:space="0" w:color="auto"/>
        <w:right w:val="none" w:sz="0" w:space="0" w:color="auto"/>
      </w:divBdr>
    </w:div>
    <w:div w:id="814296392">
      <w:bodyDiv w:val="1"/>
      <w:marLeft w:val="0"/>
      <w:marRight w:val="0"/>
      <w:marTop w:val="0"/>
      <w:marBottom w:val="0"/>
      <w:divBdr>
        <w:top w:val="none" w:sz="0" w:space="0" w:color="auto"/>
        <w:left w:val="none" w:sz="0" w:space="0" w:color="auto"/>
        <w:bottom w:val="none" w:sz="0" w:space="0" w:color="auto"/>
        <w:right w:val="none" w:sz="0" w:space="0" w:color="auto"/>
      </w:divBdr>
    </w:div>
    <w:div w:id="883908906">
      <w:bodyDiv w:val="1"/>
      <w:marLeft w:val="0"/>
      <w:marRight w:val="0"/>
      <w:marTop w:val="0"/>
      <w:marBottom w:val="0"/>
      <w:divBdr>
        <w:top w:val="none" w:sz="0" w:space="0" w:color="auto"/>
        <w:left w:val="none" w:sz="0" w:space="0" w:color="auto"/>
        <w:bottom w:val="none" w:sz="0" w:space="0" w:color="auto"/>
        <w:right w:val="none" w:sz="0" w:space="0" w:color="auto"/>
      </w:divBdr>
    </w:div>
    <w:div w:id="889463362">
      <w:bodyDiv w:val="1"/>
      <w:marLeft w:val="0"/>
      <w:marRight w:val="0"/>
      <w:marTop w:val="0"/>
      <w:marBottom w:val="0"/>
      <w:divBdr>
        <w:top w:val="none" w:sz="0" w:space="0" w:color="auto"/>
        <w:left w:val="none" w:sz="0" w:space="0" w:color="auto"/>
        <w:bottom w:val="none" w:sz="0" w:space="0" w:color="auto"/>
        <w:right w:val="none" w:sz="0" w:space="0" w:color="auto"/>
      </w:divBdr>
    </w:div>
    <w:div w:id="1024332906">
      <w:bodyDiv w:val="1"/>
      <w:marLeft w:val="0"/>
      <w:marRight w:val="0"/>
      <w:marTop w:val="0"/>
      <w:marBottom w:val="0"/>
      <w:divBdr>
        <w:top w:val="none" w:sz="0" w:space="0" w:color="auto"/>
        <w:left w:val="none" w:sz="0" w:space="0" w:color="auto"/>
        <w:bottom w:val="none" w:sz="0" w:space="0" w:color="auto"/>
        <w:right w:val="none" w:sz="0" w:space="0" w:color="auto"/>
      </w:divBdr>
    </w:div>
    <w:div w:id="1095713015">
      <w:bodyDiv w:val="1"/>
      <w:marLeft w:val="0"/>
      <w:marRight w:val="0"/>
      <w:marTop w:val="0"/>
      <w:marBottom w:val="0"/>
      <w:divBdr>
        <w:top w:val="none" w:sz="0" w:space="0" w:color="auto"/>
        <w:left w:val="none" w:sz="0" w:space="0" w:color="auto"/>
        <w:bottom w:val="none" w:sz="0" w:space="0" w:color="auto"/>
        <w:right w:val="none" w:sz="0" w:space="0" w:color="auto"/>
      </w:divBdr>
    </w:div>
    <w:div w:id="1408184631">
      <w:bodyDiv w:val="1"/>
      <w:marLeft w:val="0"/>
      <w:marRight w:val="0"/>
      <w:marTop w:val="0"/>
      <w:marBottom w:val="0"/>
      <w:divBdr>
        <w:top w:val="none" w:sz="0" w:space="0" w:color="auto"/>
        <w:left w:val="none" w:sz="0" w:space="0" w:color="auto"/>
        <w:bottom w:val="none" w:sz="0" w:space="0" w:color="auto"/>
        <w:right w:val="none" w:sz="0" w:space="0" w:color="auto"/>
      </w:divBdr>
    </w:div>
    <w:div w:id="1899779240">
      <w:bodyDiv w:val="1"/>
      <w:marLeft w:val="0"/>
      <w:marRight w:val="0"/>
      <w:marTop w:val="0"/>
      <w:marBottom w:val="0"/>
      <w:divBdr>
        <w:top w:val="none" w:sz="0" w:space="0" w:color="auto"/>
        <w:left w:val="none" w:sz="0" w:space="0" w:color="auto"/>
        <w:bottom w:val="none" w:sz="0" w:space="0" w:color="auto"/>
        <w:right w:val="none" w:sz="0" w:space="0" w:color="auto"/>
      </w:divBdr>
    </w:div>
    <w:div w:id="1902403162">
      <w:bodyDiv w:val="1"/>
      <w:marLeft w:val="0"/>
      <w:marRight w:val="0"/>
      <w:marTop w:val="0"/>
      <w:marBottom w:val="0"/>
      <w:divBdr>
        <w:top w:val="none" w:sz="0" w:space="0" w:color="auto"/>
        <w:left w:val="none" w:sz="0" w:space="0" w:color="auto"/>
        <w:bottom w:val="none" w:sz="0" w:space="0" w:color="auto"/>
        <w:right w:val="none" w:sz="0" w:space="0" w:color="auto"/>
      </w:divBdr>
      <w:divsChild>
        <w:div w:id="1294402400">
          <w:marLeft w:val="0"/>
          <w:marRight w:val="0"/>
          <w:marTop w:val="0"/>
          <w:marBottom w:val="0"/>
          <w:divBdr>
            <w:top w:val="none" w:sz="0" w:space="0" w:color="auto"/>
            <w:left w:val="none" w:sz="0" w:space="0" w:color="auto"/>
            <w:bottom w:val="none" w:sz="0" w:space="0" w:color="auto"/>
            <w:right w:val="none" w:sz="0" w:space="0" w:color="auto"/>
          </w:divBdr>
          <w:divsChild>
            <w:div w:id="203254713">
              <w:marLeft w:val="0"/>
              <w:marRight w:val="0"/>
              <w:marTop w:val="0"/>
              <w:marBottom w:val="0"/>
              <w:divBdr>
                <w:top w:val="none" w:sz="0" w:space="0" w:color="auto"/>
                <w:left w:val="none" w:sz="0" w:space="0" w:color="auto"/>
                <w:bottom w:val="none" w:sz="0" w:space="0" w:color="auto"/>
                <w:right w:val="none" w:sz="0" w:space="0" w:color="auto"/>
              </w:divBdr>
              <w:divsChild>
                <w:div w:id="8780553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68AA28E-5BE0-1646-8192-7560C8C00897}">
  <we:reference id="wa200001011" version="1.2.0.0" store="en-US" storeType="omex"/>
  <we:alternateReferences>
    <we:reference id="WA200001011" version="1.2.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ドキュメント" ma:contentTypeID="0x0101002EEBA2D2DD0C44478D4B7423A434BB7C" ma:contentTypeVersion="15" ma:contentTypeDescription="新しいドキュメントを作成します。" ma:contentTypeScope="" ma:versionID="0fa92fc1c0238e4e538e79b9bb527d8d">
  <xsd:schema xmlns:xsd="http://www.w3.org/2001/XMLSchema" xmlns:xs="http://www.w3.org/2001/XMLSchema" xmlns:p="http://schemas.microsoft.com/office/2006/metadata/properties" xmlns:ns3="190d0074-805e-4f19-8152-016dfc639729" xmlns:ns4="cbf5e827-5077-4b9e-9598-a8ed4ef375f1" targetNamespace="http://schemas.microsoft.com/office/2006/metadata/properties" ma:root="true" ma:fieldsID="e701ba70157d961a68b6f0434c11548b" ns3:_="" ns4:_="">
    <xsd:import namespace="190d0074-805e-4f19-8152-016dfc639729"/>
    <xsd:import namespace="cbf5e827-5077-4b9e-9598-a8ed4ef375f1"/>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3:MediaServiceEventHashCode" minOccurs="0"/>
                <xsd:element ref="ns3:MediaServiceGenerationTime" minOccurs="0"/>
                <xsd:element ref="ns3:MediaServiceAutoKeyPoints" minOccurs="0"/>
                <xsd:element ref="ns3:MediaServiceKeyPoints" minOccurs="0"/>
                <xsd:element ref="ns3:MediaLengthInSeconds" minOccurs="0"/>
                <xsd:element ref="ns4:SharedWithUsers" minOccurs="0"/>
                <xsd:element ref="ns4:SharedWithDetails" minOccurs="0"/>
                <xsd:element ref="ns4:SharingHintHash"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90d0074-805e-4f19-8152-016dfc63972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Location" ma:index="13" nillable="true" ma:displayName="MediaServiceLocation" ma:internalName="MediaServiceLocation"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18"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bf5e827-5077-4b9e-9598-a8ed4ef375f1" elementFormDefault="qualified">
    <xsd:import namespace="http://schemas.microsoft.com/office/2006/documentManagement/types"/>
    <xsd:import namespace="http://schemas.microsoft.com/office/infopath/2007/PartnerControls"/>
    <xsd:element name="SharedWithUsers" ma:index="19" nillable="true" ma:displayName="共有相手"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共有相手の詳細情報" ma:internalName="SharedWithDetails" ma:readOnly="true">
      <xsd:simpleType>
        <xsd:restriction base="dms:Note">
          <xsd:maxLength value="255"/>
        </xsd:restriction>
      </xsd:simpleType>
    </xsd:element>
    <xsd:element name="SharingHintHash" ma:index="21" nillable="true" ma:displayName="共有のヒントのハッシュ"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コンテンツ タイプ"/>
        <xsd:element ref="dc:title" minOccurs="0" maxOccurs="1" ma:index="4" ma:displayName="タイトル"/>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activity xmlns="190d0074-805e-4f19-8152-016dfc639729" xsi:nil="true"/>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8810F3F-4464-4B58-9D18-42327662E2F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90d0074-805e-4f19-8152-016dfc639729"/>
    <ds:schemaRef ds:uri="cbf5e827-5077-4b9e-9598-a8ed4ef375f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572B00E-C20A-472F-B174-A374B0CA7A80}">
  <ds:schemaRefs>
    <ds:schemaRef ds:uri="http://schemas.microsoft.com/office/2006/metadata/properties"/>
    <ds:schemaRef ds:uri="http://schemas.microsoft.com/office/infopath/2007/PartnerControls"/>
    <ds:schemaRef ds:uri="190d0074-805e-4f19-8152-016dfc639729"/>
  </ds:schemaRefs>
</ds:datastoreItem>
</file>

<file path=customXml/itemProps3.xml><?xml version="1.0" encoding="utf-8"?>
<ds:datastoreItem xmlns:ds="http://schemas.openxmlformats.org/officeDocument/2006/customXml" ds:itemID="{578AE6BB-DB03-493B-A905-BB68F582A023}">
  <ds:schemaRefs>
    <ds:schemaRef ds:uri="http://schemas.openxmlformats.org/officeDocument/2006/bibliography"/>
  </ds:schemaRefs>
</ds:datastoreItem>
</file>

<file path=customXml/itemProps4.xml><?xml version="1.0" encoding="utf-8"?>
<ds:datastoreItem xmlns:ds="http://schemas.openxmlformats.org/officeDocument/2006/customXml" ds:itemID="{1008218E-3625-4423-90C5-D3CA70877AB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Pages>
  <Words>131</Words>
  <Characters>748</Characters>
  <Application>Microsoft Office Word</Application>
  <DocSecurity>0</DocSecurity>
  <Lines>6</Lines>
  <Paragraphs>1</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uji　Sugiya</dc:creator>
  <cp:keywords/>
  <dc:description/>
  <cp:lastModifiedBy>杉谷竜司</cp:lastModifiedBy>
  <cp:revision>4</cp:revision>
  <cp:lastPrinted>2023-05-30T08:58:00Z</cp:lastPrinted>
  <dcterms:created xsi:type="dcterms:W3CDTF">2023-12-14T12:57:00Z</dcterms:created>
  <dcterms:modified xsi:type="dcterms:W3CDTF">2023-12-19T11: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EEBA2D2DD0C44478D4B7423A434BB7C</vt:lpwstr>
  </property>
  <property fmtid="{D5CDD505-2E9C-101B-9397-08002B2CF9AE}" pid="3" name="grammarly_documentContext">
    <vt:lpwstr>{"goals":[],"domain":"general","emotions":[],"dialect":"american"}</vt:lpwstr>
  </property>
  <property fmtid="{D5CDD505-2E9C-101B-9397-08002B2CF9AE}" pid="4" name="grammarly_documentId">
    <vt:lpwstr>documentId_4507</vt:lpwstr>
  </property>
</Properties>
</file>